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829824" w:rsidR="00FB3483"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0242B4" w:rsidR="00FB3483"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43C983" w:rsidR="00FB3483"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33BD26" w:rsidR="00FB3483"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1C4C9D" w:rsidR="00FB3483"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BE43C3" w:rsidR="00FB3483"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16392F" w:rsidR="00FB3483"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F1503C" w:rsidR="00FB3483"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4536DE" w:rsidR="00FB3483"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3AF206" w:rsidR="00930A31"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D98C4C" w:rsidR="00930A31" w:rsidRPr="00930A31" w:rsidRDefault="00CE72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36210F" w:rsidR="00FB3483"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7B4ACD">
              <w:rPr>
                <w:rFonts w:ascii="Arial" w:hAnsi="Arial" w:cs="Arial"/>
                <w:color w:val="auto"/>
                <w:sz w:val="18"/>
                <w:szCs w:val="18"/>
              </w:rPr>
              <w:t>, Table 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691D98" w:rsidR="00FB3483"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N</w:t>
            </w:r>
            <w:r w:rsidR="00814DC9">
              <w:rPr>
                <w:rFonts w:ascii="Arial" w:hAnsi="Arial" w:cs="Arial"/>
                <w:color w:val="auto"/>
                <w:sz w:val="18"/>
                <w:szCs w:val="18"/>
              </w:rPr>
              <w:t>/</w:t>
            </w:r>
            <w:r>
              <w:rPr>
                <w:rFonts w:ascii="Arial" w:hAnsi="Arial" w:cs="Arial"/>
                <w:color w:val="auto"/>
                <w:sz w:val="18"/>
                <w:szCs w:val="18"/>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A14A5B" w:rsidR="00930A31"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N</w:t>
            </w:r>
            <w:r w:rsidR="00814DC9">
              <w:rPr>
                <w:rFonts w:ascii="Arial" w:hAnsi="Arial" w:cs="Arial"/>
                <w:color w:val="auto"/>
                <w:sz w:val="18"/>
                <w:szCs w:val="18"/>
              </w:rPr>
              <w:t>/</w:t>
            </w:r>
            <w:r>
              <w:rPr>
                <w:rFonts w:ascii="Arial" w:hAnsi="Arial" w:cs="Arial"/>
                <w:color w:val="auto"/>
                <w:sz w:val="18"/>
                <w:szCs w:val="18"/>
              </w:rPr>
              <w:t>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BE339D" w:rsidR="00930A31" w:rsidRPr="00930A31" w:rsidRDefault="00814DC9"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7F5578" w:rsidR="00930A31" w:rsidRPr="00930A31" w:rsidRDefault="00814DC9"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7F80A3" w:rsidR="00930A31" w:rsidRPr="00930A31" w:rsidRDefault="00814DC9"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516BD2" w:rsidR="00930A31" w:rsidRPr="00930A31" w:rsidRDefault="00814DC9"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DEBA90" w:rsidR="00930A31" w:rsidRPr="00930A31" w:rsidRDefault="00814DC9"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617716" w:rsidR="006E5FE2" w:rsidRPr="00930A31" w:rsidRDefault="00CE72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039CB0" w:rsidR="006E5FE2" w:rsidRPr="00930A31" w:rsidRDefault="00814DC9"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CCA3F6" w:rsidR="00930A31"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195F">
              <w:rPr>
                <w:rFonts w:ascii="Arial" w:hAnsi="Arial" w:cs="Arial"/>
                <w:color w:val="auto"/>
                <w:sz w:val="18"/>
                <w:szCs w:val="18"/>
              </w:rPr>
              <w:t>6,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122892" w:rsidR="00930A31"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D9D4F3" w:rsidR="00FB3483"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1636">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14BBAD" w:rsidR="00FB3483" w:rsidRPr="00930A31" w:rsidRDefault="009C79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195F">
              <w:rPr>
                <w:rFonts w:ascii="Arial" w:hAnsi="Arial" w:cs="Arial"/>
                <w:color w:val="auto"/>
                <w:sz w:val="18"/>
                <w:szCs w:val="18"/>
              </w:rPr>
              <w:t>7</w:t>
            </w:r>
            <w:r>
              <w:rPr>
                <w:rFonts w:ascii="Arial" w:hAnsi="Arial" w:cs="Arial"/>
                <w:color w:val="auto"/>
                <w:sz w:val="18"/>
                <w:szCs w:val="18"/>
              </w:rPr>
              <w:t>, Tab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D0567B" w:rsidR="00FB3483" w:rsidRPr="00930A31" w:rsidRDefault="006A0D2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81636">
              <w:rPr>
                <w:rFonts w:ascii="Arial" w:hAnsi="Arial" w:cs="Arial"/>
                <w:color w:val="auto"/>
                <w:sz w:val="18"/>
                <w:szCs w:val="18"/>
              </w:rPr>
              <w:t xml:space="preserve"> </w:t>
            </w:r>
            <w:r w:rsidR="0079195F">
              <w:rPr>
                <w:rFonts w:ascii="Arial" w:hAnsi="Arial" w:cs="Arial"/>
                <w:color w:val="auto"/>
                <w:sz w:val="18"/>
                <w:szCs w:val="18"/>
              </w:rPr>
              <w:t>7</w:t>
            </w:r>
            <w:r>
              <w:rPr>
                <w:rFonts w:ascii="Arial" w:hAnsi="Arial" w:cs="Arial"/>
                <w:color w:val="auto"/>
                <w:sz w:val="18"/>
                <w:szCs w:val="18"/>
              </w:rPr>
              <w:t>, Table 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ADADB7" w:rsidR="00930A31" w:rsidRPr="00930A31" w:rsidRDefault="006A0D28" w:rsidP="005979B8">
            <w:pPr>
              <w:pStyle w:val="Default"/>
              <w:spacing w:before="40" w:after="40"/>
              <w:rPr>
                <w:rFonts w:ascii="Arial" w:hAnsi="Arial" w:cs="Arial"/>
                <w:color w:val="auto"/>
                <w:sz w:val="18"/>
                <w:szCs w:val="18"/>
              </w:rPr>
            </w:pPr>
            <w:r>
              <w:rPr>
                <w:rFonts w:ascii="Arial" w:hAnsi="Arial" w:cs="Arial"/>
                <w:color w:val="auto"/>
                <w:sz w:val="18"/>
                <w:szCs w:val="18"/>
              </w:rPr>
              <w:t>N</w:t>
            </w:r>
            <w:r w:rsidR="00814DC9">
              <w:rPr>
                <w:rFonts w:ascii="Arial" w:hAnsi="Arial" w:cs="Arial"/>
                <w:color w:val="auto"/>
                <w:sz w:val="18"/>
                <w:szCs w:val="18"/>
              </w:rPr>
              <w:t>/</w:t>
            </w:r>
            <w:r>
              <w:rPr>
                <w:rFonts w:ascii="Arial" w:hAnsi="Arial" w:cs="Arial"/>
                <w:color w:val="auto"/>
                <w:sz w:val="18"/>
                <w:szCs w:val="18"/>
              </w:rPr>
              <w:t>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87D78E" w:rsidR="00930A31" w:rsidRPr="00930A31" w:rsidRDefault="00814D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14CC61" w:rsidR="00930A31" w:rsidRPr="00930A31" w:rsidRDefault="00814D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B2A327" w:rsidR="00930A31" w:rsidRPr="00930A31" w:rsidRDefault="00814D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CA8777" w:rsidR="00FB3483" w:rsidRPr="00930A31" w:rsidRDefault="00814D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95AFDD" w:rsidR="00077B44" w:rsidRPr="00930A31" w:rsidRDefault="00814D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C4C875" w:rsidR="00930A31" w:rsidRPr="00930A31" w:rsidRDefault="006A0D28"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56DB1D" w:rsidR="00930A31" w:rsidRPr="00930A31" w:rsidRDefault="006A0D28"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971547" w:rsidR="00930A31" w:rsidRPr="00930A31" w:rsidRDefault="006A0D28"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DD42555" w:rsidR="00930A31" w:rsidRPr="00930A31" w:rsidRDefault="006A0D2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E724C">
              <w:rPr>
                <w:rFonts w:ascii="Arial" w:hAnsi="Arial" w:cs="Arial"/>
                <w:color w:val="auto"/>
                <w:sz w:val="18"/>
                <w:szCs w:val="18"/>
              </w:rPr>
              <w:t>2, 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4F7FA4" w:rsidR="00930A31" w:rsidRPr="00930A31" w:rsidRDefault="006A0D28"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96098A" w:rsidR="00930A31" w:rsidRPr="00930A31" w:rsidRDefault="00814D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A91F3F" w:rsidR="00930A31" w:rsidRPr="00930A31" w:rsidRDefault="00814D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E45602" w:rsidR="00077B44" w:rsidRPr="00930A31" w:rsidRDefault="006A0D2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E724C">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E26566" w:rsidR="00077B44" w:rsidRPr="00930A31" w:rsidRDefault="00CE724C"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2A84FA" w:rsidR="00077B44" w:rsidRPr="00930A31" w:rsidRDefault="00CE724C"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EFB94" w14:textId="77777777" w:rsidR="00412639" w:rsidRDefault="00412639">
      <w:r>
        <w:separator/>
      </w:r>
    </w:p>
  </w:endnote>
  <w:endnote w:type="continuationSeparator" w:id="0">
    <w:p w14:paraId="0F0430B5" w14:textId="77777777" w:rsidR="00412639" w:rsidRDefault="004126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280E9F" w14:textId="77777777" w:rsidR="00412639" w:rsidRDefault="00412639">
      <w:r>
        <w:separator/>
      </w:r>
    </w:p>
  </w:footnote>
  <w:footnote w:type="continuationSeparator" w:id="0">
    <w:p w14:paraId="50DB12B9" w14:textId="77777777" w:rsidR="00412639" w:rsidRDefault="004126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1263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3FBF"/>
    <w:rsid w:val="00246C93"/>
    <w:rsid w:val="00256BAF"/>
    <w:rsid w:val="002A2A06"/>
    <w:rsid w:val="003103C2"/>
    <w:rsid w:val="003516AD"/>
    <w:rsid w:val="00363B8D"/>
    <w:rsid w:val="003760FB"/>
    <w:rsid w:val="003B79FF"/>
    <w:rsid w:val="00400A0B"/>
    <w:rsid w:val="00412639"/>
    <w:rsid w:val="00443C1D"/>
    <w:rsid w:val="00461576"/>
    <w:rsid w:val="004C1685"/>
    <w:rsid w:val="005078EE"/>
    <w:rsid w:val="00550BF1"/>
    <w:rsid w:val="0059028D"/>
    <w:rsid w:val="005979B8"/>
    <w:rsid w:val="006A0D28"/>
    <w:rsid w:val="006E5FE2"/>
    <w:rsid w:val="006F3BA6"/>
    <w:rsid w:val="00726794"/>
    <w:rsid w:val="0077253C"/>
    <w:rsid w:val="0079195F"/>
    <w:rsid w:val="007B4ACD"/>
    <w:rsid w:val="00814DC9"/>
    <w:rsid w:val="008412D5"/>
    <w:rsid w:val="00881636"/>
    <w:rsid w:val="008A3EAE"/>
    <w:rsid w:val="008E2C91"/>
    <w:rsid w:val="00930A31"/>
    <w:rsid w:val="00947707"/>
    <w:rsid w:val="009827E5"/>
    <w:rsid w:val="009C7994"/>
    <w:rsid w:val="00A215D2"/>
    <w:rsid w:val="00A86593"/>
    <w:rsid w:val="00AB79CE"/>
    <w:rsid w:val="00AE4BBD"/>
    <w:rsid w:val="00B51910"/>
    <w:rsid w:val="00B9628D"/>
    <w:rsid w:val="00C22710"/>
    <w:rsid w:val="00CB2FFD"/>
    <w:rsid w:val="00CE724C"/>
    <w:rsid w:val="00CF5FC0"/>
    <w:rsid w:val="00D95D84"/>
    <w:rsid w:val="00DC4F19"/>
    <w:rsid w:val="00E324A8"/>
    <w:rsid w:val="00E66E3A"/>
    <w:rsid w:val="00EB610E"/>
    <w:rsid w:val="00F67C14"/>
    <w:rsid w:val="00FA01A7"/>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TH"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1084</Words>
  <Characters>618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w nay Min</cp:lastModifiedBy>
  <cp:revision>28</cp:revision>
  <cp:lastPrinted>2020-11-24T03:02:00Z</cp:lastPrinted>
  <dcterms:created xsi:type="dcterms:W3CDTF">2020-11-24T03:02:00Z</dcterms:created>
  <dcterms:modified xsi:type="dcterms:W3CDTF">2023-09-10T07:53:00Z</dcterms:modified>
</cp:coreProperties>
</file>